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F551" w14:textId="5B882481" w:rsidR="00676504" w:rsidRPr="005B4873" w:rsidRDefault="00E51154" w:rsidP="00386023">
      <w:pPr>
        <w:rPr>
          <w:rFonts w:ascii="Times New Roman" w:hAnsi="Times New Roman" w:cs="Times New Roman"/>
          <w:b/>
          <w:bCs/>
          <w:szCs w:val="21"/>
        </w:rPr>
      </w:pPr>
      <w:r w:rsidRPr="00E51154">
        <w:rPr>
          <w:rFonts w:ascii="Times New Roman" w:hAnsi="Times New Roman" w:cs="Times New Roman"/>
          <w:b/>
          <w:bCs/>
          <w:szCs w:val="21"/>
        </w:rPr>
        <w:t>Pubmed Search strateg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18"/>
        <w:gridCol w:w="11198"/>
        <w:gridCol w:w="1342"/>
      </w:tblGrid>
      <w:tr w:rsidR="00C414B5" w14:paraId="1D714265" w14:textId="16B23C78" w:rsidTr="002E0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D4C409" w14:textId="0483C54A" w:rsidR="00C414B5" w:rsidRPr="00ED740A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94E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1812A8FA" w14:textId="64C1C795" w:rsidR="00C414B5" w:rsidRPr="00C414B5" w:rsidRDefault="00C414B5" w:rsidP="002E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094E">
              <w:rPr>
                <w:rFonts w:ascii="Times New Roman" w:hAnsi="Times New Roman" w:cs="Times New Roman"/>
                <w:sz w:val="18"/>
                <w:szCs w:val="18"/>
              </w:rPr>
              <w:t>Search Detail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4EC68DA7" w14:textId="5D2964F3" w:rsidR="00C414B5" w:rsidRPr="00ED740A" w:rsidRDefault="00C414B5" w:rsidP="002E0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4B5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C414B5" w14:paraId="7723F4D1" w14:textId="77777777" w:rsidTr="002E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08A8675D" w14:textId="6972CE08" w:rsidR="00C414B5" w:rsidRPr="005B4873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#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6BF3959E" w14:textId="77777777" w:rsidR="00E51154" w:rsidRPr="00E51154" w:rsidRDefault="00E51154" w:rsidP="00E5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>"Aged"[MeSH Terms] OR "Elderly"[Title/Abstract] OR "older adult"[Title/Abstract] OR "senior"[Title/Abstract]</w:t>
            </w:r>
          </w:p>
          <w:p w14:paraId="770133D3" w14:textId="208BFBA3" w:rsidR="00E51154" w:rsidRPr="00E51154" w:rsidRDefault="00E51154" w:rsidP="00C4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013800B" w14:textId="5CC43CDF" w:rsidR="00C414B5" w:rsidRDefault="00E51154" w:rsidP="00495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8025</w:t>
            </w:r>
          </w:p>
        </w:tc>
      </w:tr>
      <w:tr w:rsidR="00C414B5" w14:paraId="4D9BB68F" w14:textId="77777777" w:rsidTr="002E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6AE10A" w14:textId="77777777" w:rsidR="002E094E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44D297" w14:textId="77777777" w:rsidR="002E094E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1231E" w14:textId="7456E597" w:rsidR="00C414B5" w:rsidRPr="005B4873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#</w:t>
            </w:r>
          </w:p>
        </w:tc>
        <w:tc>
          <w:tcPr>
            <w:tcW w:w="11198" w:type="dxa"/>
          </w:tcPr>
          <w:p w14:paraId="78D3DB49" w14:textId="53910983" w:rsidR="00C414B5" w:rsidRPr="00E51154" w:rsidRDefault="00E51154" w:rsidP="00C4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>"Cognitive Dysfunction"[MeSH Terms] OR "cognitive dysfunctions"[Title/Abstract] OR "dysfunction cognitive"[Title/Abstract] OR "cognitive impairment*"[Title/Abstract] OR "impairment cognitive"[Title/Abstract] OR "cognitive disorder*"[Title/Abstract] OR "disorder cognitive"[Title/Abstract] OR "mild cognitive impairment*"[Title/Abstract] OR "cognitive impairment mild"[Title/Abstract] OR "impairment mild cognitive"[Title/Abstract] OR "cognitive decline*"[Title/Abstract] OR "decline cognitive"[Title/Abstract] OR "mental deterioration*"[Title/Abstract] OR "deterioration mental"[Title/Abstract]</w:t>
            </w:r>
          </w:p>
        </w:tc>
        <w:tc>
          <w:tcPr>
            <w:tcW w:w="1342" w:type="dxa"/>
          </w:tcPr>
          <w:p w14:paraId="75F6A1E1" w14:textId="042E21D0" w:rsidR="00C414B5" w:rsidRDefault="00C414B5" w:rsidP="002E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87B952" w14:textId="77777777" w:rsidR="00C414B5" w:rsidRDefault="00C414B5" w:rsidP="002E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9B3F6" w14:textId="6D30DA3E" w:rsidR="00495B2E" w:rsidRPr="00495B2E" w:rsidRDefault="00E51154" w:rsidP="00495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401</w:t>
            </w:r>
          </w:p>
          <w:p w14:paraId="3B2D22C5" w14:textId="61989416" w:rsidR="00C414B5" w:rsidRDefault="00C414B5" w:rsidP="002E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4B5" w14:paraId="229C1A90" w14:textId="32351324" w:rsidTr="002E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E8B608" w14:textId="44B2C625" w:rsidR="00C414B5" w:rsidRPr="00ED740A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#</w:t>
            </w:r>
          </w:p>
        </w:tc>
        <w:tc>
          <w:tcPr>
            <w:tcW w:w="11198" w:type="dxa"/>
          </w:tcPr>
          <w:p w14:paraId="2C558FD2" w14:textId="58E0C586" w:rsidR="00C414B5" w:rsidRPr="00E51154" w:rsidRDefault="00E51154" w:rsidP="00C4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>"Aged"[MeSH Terms] OR "Elderly"[Title/Abstract] OR "older adult"[Title/Abstract] OR "senior"[Title/Abstract] OR "Cognitive Dysfunction"[MeSH Terms] OR "cognitive dysfunctions"[Title/Abstract] OR "dysfunction cognitive"[Title/Abstract] OR "cognitive impairment*"[Title/Abstract] OR "impairment cognitive"[Title/Abstract] OR "cognitive disorder*"[Title/Abstract] OR "disorder cognitive"[Title/Abstract] OR "mild cognitive impairment*"[Title/Abstract] OR "cognitive impairment mild"[Title/Abstract] OR "impairment mild cognitive"[Title/Abstract] OR "cognitive decline*"[Title/Abstract] OR "decline cognitive"[Title/Abstract] OR "mental deterioration*"[Title/Abstract] OR "deterioration mental"[Title/Abstract]</w:t>
            </w:r>
          </w:p>
        </w:tc>
        <w:tc>
          <w:tcPr>
            <w:tcW w:w="1342" w:type="dxa"/>
          </w:tcPr>
          <w:p w14:paraId="33B211BC" w14:textId="674DC7E4" w:rsidR="00495B2E" w:rsidRPr="00495B2E" w:rsidRDefault="00E51154" w:rsidP="00495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5827</w:t>
            </w:r>
          </w:p>
          <w:p w14:paraId="392C0CE4" w14:textId="1AF4A85C" w:rsidR="00C414B5" w:rsidRPr="005B4873" w:rsidRDefault="00C414B5" w:rsidP="002E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4B5" w14:paraId="7DF49BCA" w14:textId="69F7653C" w:rsidTr="002E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41B7F70" w14:textId="19684FB0" w:rsidR="00C414B5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#</w:t>
            </w:r>
          </w:p>
        </w:tc>
        <w:tc>
          <w:tcPr>
            <w:tcW w:w="11198" w:type="dxa"/>
          </w:tcPr>
          <w:p w14:paraId="1C57EEEB" w14:textId="77777777" w:rsidR="00E51154" w:rsidRPr="00E51154" w:rsidRDefault="00E51154" w:rsidP="00E5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>"combined"[Title/Abstract] OR "combination"[Title/Abstract] OR "multimodal"[Title/Abstract] OR "dual-task"[Title/Abstract] OR "dual-task"[Title/Abstract] OR "multidomain"[Title/Abstract] OR "multicomponent"[Title/Abstract] OR "multi-modal"[Title/Abstract] OR "multi-domain"[Title/Abstract] OR "multi-component"[Title/Abstract]</w:t>
            </w:r>
          </w:p>
          <w:p w14:paraId="36CD6F0B" w14:textId="742C1ABF" w:rsidR="00C414B5" w:rsidRPr="00E51154" w:rsidRDefault="00C414B5" w:rsidP="00C4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</w:tcPr>
          <w:p w14:paraId="52F3A9E7" w14:textId="5BCF1614" w:rsidR="00C414B5" w:rsidRPr="005224C1" w:rsidRDefault="00E51154" w:rsidP="00495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1431</w:t>
            </w:r>
          </w:p>
        </w:tc>
      </w:tr>
      <w:tr w:rsidR="00C414B5" w14:paraId="37AF9057" w14:textId="77777777" w:rsidTr="002E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6A7017" w14:textId="77777777" w:rsidR="002E094E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CBA1D7" w14:textId="77777777" w:rsidR="002E094E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1C3156" w14:textId="597E45AA" w:rsidR="002E094E" w:rsidRDefault="00495B2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5B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#</w:t>
            </w:r>
          </w:p>
          <w:p w14:paraId="0C12AF7E" w14:textId="77777777" w:rsidR="002E094E" w:rsidRDefault="002E094E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5AECE5" w14:textId="63A8B03F" w:rsidR="00C414B5" w:rsidRPr="00ED740A" w:rsidRDefault="00C414B5" w:rsidP="002E09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198" w:type="dxa"/>
          </w:tcPr>
          <w:p w14:paraId="6C6A85B9" w14:textId="77777777" w:rsidR="00E51154" w:rsidRPr="00E51154" w:rsidRDefault="00E51154" w:rsidP="00E5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>"Exercise"[MeSH Terms] OR "exercise*"[Title/Abstract] OR "physical activity"[Title/Abstract] OR "activities physical"[Title/Abstract] OR "activity physical"[Title/Abstract] OR "physical activities"[Title/Abstract] OR "exercise physical"[Title/Abstract] OR "physical exercise*"[Title/Abstract] OR "acute exercise*"[Title/Abstract] OR "exercise acute"[Title/Abstract] OR "exercise isometric"[Title/Abstract] OR "isometric exercise*"[Title/Abstract] OR "exercise aerobic"[Title/Abstract] OR "aerobic exercise*"[Title/Abstract] OR "exercise training*"[Title/Abstract] OR "training exercise"[Title/Abstract]</w:t>
            </w:r>
          </w:p>
          <w:p w14:paraId="18FA73E2" w14:textId="36C7FD20" w:rsidR="00C414B5" w:rsidRPr="00E51154" w:rsidRDefault="00C414B5" w:rsidP="00C4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</w:tcPr>
          <w:p w14:paraId="1330DA96" w14:textId="0229CF18" w:rsidR="00C414B5" w:rsidRDefault="00C414B5" w:rsidP="002E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94F4FD" w14:textId="77777777" w:rsidR="00C414B5" w:rsidRDefault="00C414B5" w:rsidP="002E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1B0F6" w14:textId="21C38D63" w:rsidR="00495B2E" w:rsidRPr="00495B2E" w:rsidRDefault="00E51154" w:rsidP="00495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312</w:t>
            </w:r>
          </w:p>
          <w:p w14:paraId="19100CF1" w14:textId="77777777" w:rsidR="00C414B5" w:rsidRDefault="00C414B5" w:rsidP="002E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3F0BAC" w14:textId="4A1E0907" w:rsidR="00C414B5" w:rsidRPr="005224C1" w:rsidRDefault="00C414B5" w:rsidP="00495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4B5" w14:paraId="7B83EE2A" w14:textId="68C9ED77" w:rsidTr="002E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5CE9D9" w14:textId="2BBE3DA8" w:rsidR="00C414B5" w:rsidRPr="00ED740A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#</w:t>
            </w:r>
          </w:p>
        </w:tc>
        <w:tc>
          <w:tcPr>
            <w:tcW w:w="11198" w:type="dxa"/>
          </w:tcPr>
          <w:p w14:paraId="307F3617" w14:textId="77777777" w:rsidR="00E51154" w:rsidRPr="00E51154" w:rsidRDefault="00E51154" w:rsidP="00E51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("cognition"[MeSH Terms] OR "cognition"[All Fields] OR "cognitions"[All Fields] OR "cognitive"[All Fields] OR "cognitively"[All Fields] OR "cognitives"[All Fields]) AND "training*"[All Fields]) OR (("cognition"[MeSH Terms] OR "cognition"[All Fields] OR "cognitions"[All Fields] OR </w:t>
            </w: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"cognitive"[All Fields] OR "cognitively"[All Fields] OR "cognitives"[All Fields]) AND "training*"[All Fields]) OR ("training"[All Fields] AND ("brain"[MeSH Terms] OR "brain"[All Fields] OR "brains"[All Fields] OR "brain s"[All Fields])) OR ("training"[All Fields] AND ("cognition"[MeSH Terms] OR "cognition"[All Fields] OR "cognitions"[All Fields] OR "cognitive"[All Fields] OR "cognitively"[All Fields] OR "cognitives"[All Fields])) OR ("cognitive training"[MeSH Terms] OR ("cognitive"[All Fields] AND "training"[All Fields]) OR "cognitive training"[All Fields] OR ("cognitive"[All Fields] AND "rehabilitation"[All Fields]) OR "cognitive rehabilitation"[All Fields]) OR ("cognitive training"[MeSH Terms] OR ("cognitive"[All Fields] AND "training"[All Fields]) OR "cognitive training"[All Fields] OR ("rehabilitation"[All Fields] AND "cognitive"[All Fields]) OR "rehabilitation cognitive"[All Fields]) OR (("memories"[All Fields] OR "memory"[MeSH Terms] OR "memory"[All Fields] OR "memory s"[All Fields]) AND "training*"[All Fields]) OR ("training"[All Fields] AND ("memories"[All Fields] OR "memory"[MeSH Terms] OR "memory"[All Fields] OR "memory s"[All Fields])) OR (("cognition"[MeSH Terms] OR "cognition"[All Fields] OR "cognitions"[All Fields] OR "cognitive"[All Fields] OR "cognitively"[All Fields] OR "cognitives"[All Fields]) AND "exercise*"[All Fields]) OR (("brain"[MeSH Terms] OR "brain"[All Fields] OR "brains"[All Fields] OR "brain s"[All Fields]) AND "exercise*"[All Fields]) OR (("memories"[All Fields] OR "memory"[MeSH Terms] OR "memory"[All Fields] OR "memory s"[All Fields]) AND "exercise*"[All Fields]) OR (("reasonableness"[All Fields] OR "reasoned"[All Fields] OR "reasoner"[All Fields] OR "reasoners"[All Fields] OR "reasoning"[All Fields] OR "reasonings"[All Fields]) AND "exercise*"[All Fields]) OR (("cognition"[MeSH Terms] OR "cognition"[All Fields] OR "cognitions"[All Fields] OR "cognitive"[All Fields] OR "cognitively"[All Fields] OR "cognitives"[All Fields]) AND "stimulation*"[All Fields]) OR (("memories"[All Fields] OR "memory"[MeSH Terms] OR "memory"[All Fields] OR "memory s"[All Fields]) AND "stimulation*"[All Fields]) OR (("memories"[All Fields] OR "memory"[MeSH Terms] OR "memory"[All Fields] OR "memory s"[All Fields]) AND ("enhance"[All Fields] OR "enhanced"[All Fields] OR "enhancement"[All Fields] OR "enhancements"[All Fields] OR "enhancer"[All Fields] OR "enhancer s"[All Fields] OR "enhancers"[All Fields] OR "enhances"[All Fields] OR "enhancing"[All Fields])) OR (("cognition"[MeSH Terms] OR "cognition"[All Fields] OR "cognitions"[All Fields] OR "cognitive"[All Fields] OR "cognitively"[All Fields] OR "cognitives"[All Fields]) AND ("enhance"[All Fields] OR "enhanced"[All Fields] OR "enhancement"[All Fields] OR "enhancements"[All Fields] OR "enhancer"[All Fields] OR "enhancer s"[All Fields] OR "enhancers"[All Fields] OR "enhances"[All Fields] OR "enhancing"[All Fields]))</w:t>
            </w:r>
          </w:p>
          <w:p w14:paraId="372FF6A5" w14:textId="57DBDC80" w:rsidR="00C414B5" w:rsidRPr="00E51154" w:rsidRDefault="00C414B5" w:rsidP="00C4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</w:tcPr>
          <w:p w14:paraId="1954A7F0" w14:textId="667D5083" w:rsidR="00495B2E" w:rsidRPr="00495B2E" w:rsidRDefault="00E51154" w:rsidP="00495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4413</w:t>
            </w:r>
          </w:p>
          <w:p w14:paraId="25A7D350" w14:textId="16F439B5" w:rsidR="00C414B5" w:rsidRPr="005B4873" w:rsidRDefault="00C414B5" w:rsidP="002E0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14B5" w14:paraId="46D8A3A3" w14:textId="326258D0" w:rsidTr="002E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94B460" w14:textId="3C501246" w:rsidR="00C414B5" w:rsidRDefault="00C414B5" w:rsidP="002E0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#</w:t>
            </w:r>
          </w:p>
        </w:tc>
        <w:tc>
          <w:tcPr>
            <w:tcW w:w="11198" w:type="dxa"/>
          </w:tcPr>
          <w:p w14:paraId="6A67BF17" w14:textId="77777777" w:rsidR="00E51154" w:rsidRPr="00E51154" w:rsidRDefault="00E51154" w:rsidP="00E511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"Aged"[MeSH Terms] OR "Elderly"[Title/Abstract] OR "older adult"[Title/Abstract] OR "senior"[Title/Abstract] OR ("Cognitive Dysfunction"[MeSH Terms] OR ("cognitive dysfunctions"[Title/Abstract] OR "dysfunction cognitive"[Title/Abstract] OR "cognitive impairment*"[Title/Abstract] OR "impairment cognitive"[Title/Abstract] OR "cognitive disorder*"[Title/Abstract] OR "disorder cognitive"[Title/Abstract] OR "mild cognitive impairment*"[Title/Abstract] OR "cognitive impairment mild"[Title/Abstract] OR "impairment mild cognitive"[Title/Abstract] OR "cognitive </w:t>
            </w: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decline*"[Title/Abstract] OR "decline cognitive"[Title/Abstract] OR "mental deterioration*"[Title/Abstract] OR "deterioration mental"[Title/Abstract]))) AND ((("cognition"[MeSH Terms] OR "cognition"[All Fields] OR "cognitions"[All Fields] OR "Cognitive"[All Fields] OR "cognitively"[All Fields] OR "cognitives"[All Fields]) AND "training*"[All Fields]) OR (("cognition"[MeSH Terms] OR "cognition"[All Fields] OR "cognitions"[All Fields] OR "Cognitive"[All Fields] OR "cognitively"[All Fields] OR "cognitives"[All Fields]) AND "training*"[All Fields]) OR ("training"[All Fields] AND ("brain"[MeSH Terms] OR "brain"[All Fields] OR "brains"[All Fields] OR "brain s"[All Fields])) OR ("training"[All Fields] AND ("cognition"[MeSH Terms] OR "cognition"[All Fields] OR "cognitions"[All Fields] OR "Cognitive"[All Fields] OR "cognitively"[All Fields] OR "cognitives"[All Fields])) OR ("cognitive training"[MeSH Terms] OR ("Cognitive"[All Fields] AND "training"[All Fields]) OR "cognitive training"[All Fields] OR ("Cognitive"[All Fields] AND "rehabilitation"[All Fields]) OR "cognitive rehabilitation"[All Fields]) OR ("cognitive training"[MeSH Terms] OR ("Cognitive"[All Fields] AND "training"[All Fields]) OR "cognitive training"[All Fields] OR ("rehabilitation"[All Fields] AND "Cognitive"[All Fields]) OR "rehabilitation cognitive"[All Fields]) OR (("memories"[All Fields] OR "memory"[MeSH Terms] OR "memory"[All Fields] OR "memory s"[All Fields]) AND "training*"[All Fields]) OR ("training"[All Fields] AND ("memories"[All Fields] OR "memory"[MeSH Terms] OR "memory"[All Fields] OR "memory s"[All Fields])) OR (("cognition"[MeSH Terms] OR "cognition"[All Fields] OR "cognitions"[All Fields] OR "Cognitive"[All Fields] OR "cognitively"[All Fields] OR "cognitives"[All Fields]) AND "exercise*"[All Fields]) OR (("brain"[MeSH Terms] OR "brain"[All Fields] OR "brains"[All Fields] OR "brain s"[All Fields]) AND "exercise*"[All Fields]) OR (("memories"[All Fields] OR "memory"[MeSH Terms] OR "memory"[All Fields] OR "memory s"[All Fields]) AND "exercise*"[All Fields]) OR (("reasonableness"[All Fields] OR "reasoned"[All Fields] OR "reasoner"[All Fields] OR "reasoners"[All Fields] OR "reasoning"[All Fields] OR "reasonings"[All Fields]) AND "exercise*"[All Fields]) OR (("cognition"[MeSH Terms] OR "cognition"[All Fields] OR "cognitions"[All Fields] OR "Cognitive"[All Fields] OR "cognitively"[All Fields] OR "cognitives"[All Fields]) AND "stimulation*"[All Fields]) OR (("memories"[All Fields] OR "memory"[MeSH Terms] OR "memory"[All Fields] OR "memory s"[All Fields]) AND "stimulation*"[All Fields]) OR (("memories"[All Fields] OR "memory"[MeSH Terms] OR "memory"[All Fields] OR "memory s"[All Fields]) AND ("enhance"[All Fields] OR "enhanced"[All Fields] OR "enhancement"[All Fields] OR "enhancements"[All Fields] OR "enhancer"[All Fields] OR "enhancer s"[All Fields] OR "enhancers"[All Fields] OR "enhances"[All Fields] OR "enhancing"[All Fields])) OR (("cognition"[MeSH Terms] OR "cognition"[All Fields] OR "cognitions"[All Fields] OR "Cognitive"[All Fields] OR "cognitively"[All Fields] OR "cognitives"[All Fields]) AND ("enhance"[All Fields] OR "enhanced"[All Fields] OR "enhancement"[All Fields] OR "enhancements"[All Fields] OR "enhancer"[All Fields] OR "enhancer s"[All Fields] OR "enhancers"[All Fields] OR "enhances"[All Fields] OR "enhancing"[All Fields]))) AND ("Exercise"[MeSH Terms] OR ("exercise*"[Title/Abstract] OR "physical activity"[Title/Abstract] OR "activities physical"[Title/Abstract] OR "activity physical"[Title/Abstract] OR "physical activities"[Title/Abstract] OR "exercise physical"[Title/Abstract] OR "physical exercise*"[Title/Abstract] OR "acute exercise*"[Title/Abstract] </w:t>
            </w:r>
            <w:r w:rsidRPr="00E5115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R "exercise acute"[Title/Abstract] OR "exercise isometric"[Title/Abstract] OR "isometric exercise*"[Title/Abstract] OR "exercise aerobic"[Title/Abstract] OR "aerobic exercise*"[Title/Abstract] OR "exercise training*"[Title/Abstract] OR "training exercise"[Title/Abstract])) AND ("combined"[Title/Abstract] OR "combination"[Title/Abstract] OR "multimodal"[Title/Abstract] OR "dual-task"[Title/Abstract] OR "dual-task"[Title/Abstract] OR "multidomain"[Title/Abstract] OR "multicomponent"[Title/Abstract] OR "multi-modal"[Title/Abstract] OR "multi-domain"[Title/Abstract] OR "multi-component"[Title/Abstract])</w:t>
            </w:r>
          </w:p>
          <w:p w14:paraId="52D5383C" w14:textId="0B26B950" w:rsidR="00C414B5" w:rsidRPr="00E51154" w:rsidRDefault="00C414B5" w:rsidP="00C4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2" w:type="dxa"/>
          </w:tcPr>
          <w:p w14:paraId="088794EA" w14:textId="68BA2FCA" w:rsidR="00495B2E" w:rsidRPr="00495B2E" w:rsidRDefault="00E51154" w:rsidP="00495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77</w:t>
            </w:r>
          </w:p>
          <w:p w14:paraId="01F5F89C" w14:textId="3C4030FC" w:rsidR="00C414B5" w:rsidRPr="005224C1" w:rsidRDefault="00C414B5" w:rsidP="002E0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C3E937" w14:textId="684EB47A" w:rsidR="00D639C1" w:rsidRDefault="00D639C1" w:rsidP="00386023">
      <w:pPr>
        <w:rPr>
          <w:rFonts w:ascii="Times New Roman" w:hAnsi="Times New Roman" w:cs="Times New Roman"/>
          <w:sz w:val="18"/>
          <w:szCs w:val="18"/>
        </w:rPr>
      </w:pPr>
    </w:p>
    <w:p w14:paraId="2E6E881C" w14:textId="77777777" w:rsidR="00D639C1" w:rsidRDefault="00D639C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CB107AC" w14:textId="00E26A8F" w:rsidR="00D639C1" w:rsidRPr="005B4873" w:rsidRDefault="00D639C1" w:rsidP="00D639C1">
      <w:pPr>
        <w:rPr>
          <w:rFonts w:ascii="Times New Roman" w:hAnsi="Times New Roman" w:cs="Times New Roman"/>
          <w:b/>
          <w:bCs/>
          <w:szCs w:val="21"/>
        </w:rPr>
      </w:pPr>
      <w:bookmarkStart w:id="0" w:name="_Hlk157457783"/>
      <w:r>
        <w:rPr>
          <w:rFonts w:ascii="Times New Roman" w:hAnsi="Times New Roman" w:cs="Times New Roman"/>
          <w:b/>
          <w:bCs/>
          <w:szCs w:val="21"/>
        </w:rPr>
        <w:lastRenderedPageBreak/>
        <w:t>E</w:t>
      </w:r>
      <w:r>
        <w:rPr>
          <w:rFonts w:ascii="Times New Roman" w:hAnsi="Times New Roman" w:cs="Times New Roman" w:hint="eastAsia"/>
          <w:b/>
          <w:bCs/>
          <w:szCs w:val="21"/>
        </w:rPr>
        <w:t>mbase</w:t>
      </w:r>
      <w:r w:rsidRPr="00E51154">
        <w:rPr>
          <w:rFonts w:ascii="Times New Roman" w:hAnsi="Times New Roman" w:cs="Times New Roman"/>
          <w:b/>
          <w:bCs/>
          <w:szCs w:val="21"/>
        </w:rPr>
        <w:t xml:space="preserve"> Search strateg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18"/>
        <w:gridCol w:w="11198"/>
        <w:gridCol w:w="1342"/>
      </w:tblGrid>
      <w:tr w:rsidR="00D639C1" w14:paraId="7E5E7036" w14:textId="77777777" w:rsidTr="00F65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8034EA" w14:textId="77777777" w:rsidR="00D639C1" w:rsidRPr="00ED740A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57457773"/>
            <w:r w:rsidRPr="002E094E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777AD058" w14:textId="77777777" w:rsidR="00D639C1" w:rsidRPr="00C414B5" w:rsidRDefault="00D639C1" w:rsidP="00F65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E094E">
              <w:rPr>
                <w:rFonts w:ascii="Times New Roman" w:hAnsi="Times New Roman" w:cs="Times New Roman"/>
                <w:sz w:val="18"/>
                <w:szCs w:val="18"/>
              </w:rPr>
              <w:t>Search Detail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3D97A9EB" w14:textId="77777777" w:rsidR="00D639C1" w:rsidRPr="00ED740A" w:rsidRDefault="00D639C1" w:rsidP="00F65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14B5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D639C1" w14:paraId="2EF6C4E3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0803D1A4" w14:textId="77777777" w:rsidR="00D639C1" w:rsidRPr="005B4873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#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090E6A2E" w14:textId="4A5B342B" w:rsidR="00D639C1" w:rsidRPr="00E51154" w:rsidRDefault="00D639C1" w:rsidP="00F6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9C1">
              <w:rPr>
                <w:rFonts w:ascii="Times New Roman" w:hAnsi="Times New Roman" w:cs="Times New Roman"/>
                <w:sz w:val="18"/>
                <w:szCs w:val="18"/>
              </w:rPr>
              <w:t>'aged'/exp OR aged OR 'older adults'/exp OR 'older adults'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90C110D" w14:textId="2176A829" w:rsidR="00D639C1" w:rsidRDefault="00D639C1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9C1">
              <w:rPr>
                <w:rFonts w:ascii="Times New Roman" w:hAnsi="Times New Roman" w:cs="Times New Roman"/>
                <w:sz w:val="18"/>
                <w:szCs w:val="18"/>
              </w:rPr>
              <w:t>5783146</w:t>
            </w:r>
          </w:p>
        </w:tc>
      </w:tr>
      <w:tr w:rsidR="00D639C1" w14:paraId="3D7D2DC6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1105CD" w14:textId="694715B5" w:rsidR="00D639C1" w:rsidRDefault="00D639C1" w:rsidP="00D639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85CDF" w14:textId="77777777" w:rsidR="00D639C1" w:rsidRPr="005B4873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#</w:t>
            </w:r>
          </w:p>
        </w:tc>
        <w:tc>
          <w:tcPr>
            <w:tcW w:w="11198" w:type="dxa"/>
          </w:tcPr>
          <w:p w14:paraId="1CAF90DC" w14:textId="40851307" w:rsidR="00D639C1" w:rsidRPr="00E51154" w:rsidRDefault="00D639C1" w:rsidP="00F65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39C1">
              <w:rPr>
                <w:rFonts w:ascii="Times New Roman" w:hAnsi="Times New Roman" w:cs="Times New Roman"/>
                <w:sz w:val="18"/>
                <w:szCs w:val="18"/>
              </w:rPr>
              <w:t>'cognitive defect'/exp OR 'cognitive defect' OR 'cognitive decline'/exp OR 'cognitive decline' OR (cognitive AND ('decline'/exp OR decline)) OR 'mental deterioration'/exp OR 'mental deterioration'</w:t>
            </w:r>
          </w:p>
        </w:tc>
        <w:tc>
          <w:tcPr>
            <w:tcW w:w="1342" w:type="dxa"/>
          </w:tcPr>
          <w:p w14:paraId="16550418" w14:textId="77777777" w:rsidR="00D639C1" w:rsidRDefault="00D639C1" w:rsidP="00F6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ABAB9" w14:textId="35EE1172" w:rsidR="00D639C1" w:rsidRDefault="00AE6990" w:rsidP="00F6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640484</w:t>
            </w:r>
          </w:p>
          <w:p w14:paraId="25E42C1D" w14:textId="77777777" w:rsidR="00D639C1" w:rsidRDefault="00D639C1" w:rsidP="00AE6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9C1" w14:paraId="5A5C4CB4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51EB96" w14:textId="77777777" w:rsidR="00D639C1" w:rsidRPr="00ED740A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#</w:t>
            </w:r>
          </w:p>
        </w:tc>
        <w:tc>
          <w:tcPr>
            <w:tcW w:w="11198" w:type="dxa"/>
          </w:tcPr>
          <w:p w14:paraId="0FC78720" w14:textId="7CB15029" w:rsidR="00D639C1" w:rsidRPr="00E51154" w:rsidRDefault="00AE6990" w:rsidP="00F6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'exercise'/exp OR exercise OR 'physical activity'/exp OR 'physical activity' OR 'aerobic exercise'/exp OR 'aerobic exercise' OR 'acute exercise'/exp OR 'acute exercise' OR 'isometric exercise'/exp OR 'isometric exercise' OR (isometric AND ('exercise'/exp OR exercise))</w:t>
            </w:r>
          </w:p>
        </w:tc>
        <w:tc>
          <w:tcPr>
            <w:tcW w:w="1342" w:type="dxa"/>
          </w:tcPr>
          <w:p w14:paraId="7829101E" w14:textId="0666983A" w:rsidR="00D639C1" w:rsidRPr="005B4873" w:rsidRDefault="00AE6990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1152438</w:t>
            </w:r>
          </w:p>
        </w:tc>
      </w:tr>
      <w:tr w:rsidR="00D639C1" w14:paraId="266CC271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1F76E55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#</w:t>
            </w:r>
          </w:p>
        </w:tc>
        <w:tc>
          <w:tcPr>
            <w:tcW w:w="11198" w:type="dxa"/>
          </w:tcPr>
          <w:p w14:paraId="26F17A83" w14:textId="6C6B8BCF" w:rsidR="00D639C1" w:rsidRPr="00E51154" w:rsidRDefault="00AE6990" w:rsidP="00F65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combined OR combination OR multimodal OR (dual AND ('task'/exp OR task)) OR 'dual task'/exp OR 'dual task' OR multidomain OR 'multi domain' OR 'multi component' OR multicomponent</w:t>
            </w:r>
          </w:p>
        </w:tc>
        <w:tc>
          <w:tcPr>
            <w:tcW w:w="1342" w:type="dxa"/>
          </w:tcPr>
          <w:p w14:paraId="18F5BD52" w14:textId="7DC94247" w:rsidR="00D639C1" w:rsidRPr="005224C1" w:rsidRDefault="00AE6990" w:rsidP="00F6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3438346</w:t>
            </w:r>
          </w:p>
        </w:tc>
      </w:tr>
      <w:tr w:rsidR="00D639C1" w14:paraId="6E6868E4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6C1FC0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0AD328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53672C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5B2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#</w:t>
            </w:r>
          </w:p>
          <w:p w14:paraId="3CA9BAF5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7616C7" w14:textId="77777777" w:rsidR="00D639C1" w:rsidRPr="00ED740A" w:rsidRDefault="00D639C1" w:rsidP="00F650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198" w:type="dxa"/>
          </w:tcPr>
          <w:p w14:paraId="4D2EC812" w14:textId="69782C26" w:rsidR="00D639C1" w:rsidRPr="00E51154" w:rsidRDefault="00AE6990" w:rsidP="00F6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'cognitive training'/exp OR 'cognitive training' OR (cognitive AND ('training'/exp OR training)) OR 'brain training'/exp OR 'brain training' OR (('brain'/exp OR brain) AND ('training'/exp OR training)) OR 'cognitive rehabilitation'/exp OR 'cognitive rehabilitation' OR (cognitive AND ('rehabilitation'/exp OR rehabilitation)) OR 'brain rehabilitation' OR (('brain'/exp OR brain) AND ('rehabilitation'/exp OR rehabilitation)) OR 'memory training'/exp OR 'memory training' OR (('memory'/exp OR memory) AND ('training'/exp OR training)) OR 'cognitive exercise'/exp OR 'cognitive exercise' OR (cognitive AND ('exercise'/exp OR exercise)) OR 'brain exercise' OR (('brain'/exp OR brain) AND ('exercise'/exp OR exercise)) OR 'memory exercise' OR (('memory'/exp OR memory) AND ('exercise'/exp OR exercise)) OR 'cognitive stimulation'/exp OR 'cognitive stimulation' OR (cognitive AND ('stimulation'/exp OR stimulation)) OR 'memory stimulation' OR (('memory'/exp OR memory) AND ('stimulation'/exp OR stimulation)) OR 'memory enhancement'/exp OR 'memory enhancement' OR (('memory'/exp OR memory) AND ('enhancement'/exp OR enhancement)) OR 'cognitive enhancement'/exp OR 'cognitive enhancement' OR (cognitive AND ('enhancement'/exp OR enhancement))</w:t>
            </w:r>
          </w:p>
        </w:tc>
        <w:tc>
          <w:tcPr>
            <w:tcW w:w="1342" w:type="dxa"/>
          </w:tcPr>
          <w:p w14:paraId="16BE392D" w14:textId="77777777" w:rsidR="00D639C1" w:rsidRDefault="00D639C1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436A3" w14:textId="77777777" w:rsidR="00D639C1" w:rsidRDefault="00D639C1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D71678" w14:textId="7E027FC1" w:rsidR="00D639C1" w:rsidRDefault="00AE6990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427219</w:t>
            </w:r>
          </w:p>
          <w:p w14:paraId="3585F082" w14:textId="77777777" w:rsidR="00D639C1" w:rsidRPr="005224C1" w:rsidRDefault="00D639C1" w:rsidP="00F6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39C1" w14:paraId="54C24B91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8CDF7A" w14:textId="77777777" w:rsidR="00D639C1" w:rsidRPr="00ED740A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#</w:t>
            </w:r>
          </w:p>
        </w:tc>
        <w:tc>
          <w:tcPr>
            <w:tcW w:w="11198" w:type="dxa"/>
          </w:tcPr>
          <w:p w14:paraId="4720106F" w14:textId="697E9399" w:rsidR="00D639C1" w:rsidRPr="00E51154" w:rsidRDefault="00AE6990" w:rsidP="00F65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</w:p>
        </w:tc>
        <w:tc>
          <w:tcPr>
            <w:tcW w:w="1342" w:type="dxa"/>
          </w:tcPr>
          <w:p w14:paraId="48CBFD54" w14:textId="63861691" w:rsidR="00D639C1" w:rsidRPr="005B4873" w:rsidRDefault="00AE6990" w:rsidP="00F65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6209554</w:t>
            </w:r>
          </w:p>
        </w:tc>
      </w:tr>
      <w:tr w:rsidR="00D639C1" w14:paraId="54C495B6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D9E187" w14:textId="77777777" w:rsidR="00D639C1" w:rsidRDefault="00D639C1" w:rsidP="00F650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87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#</w:t>
            </w:r>
          </w:p>
        </w:tc>
        <w:tc>
          <w:tcPr>
            <w:tcW w:w="11198" w:type="dxa"/>
          </w:tcPr>
          <w:p w14:paraId="5EEF6D11" w14:textId="1AEDD246" w:rsidR="00D639C1" w:rsidRPr="00E51154" w:rsidRDefault="00AE6990" w:rsidP="00F6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#3 AND #4 AND #5 AND #6</w:t>
            </w:r>
          </w:p>
        </w:tc>
        <w:tc>
          <w:tcPr>
            <w:tcW w:w="1342" w:type="dxa"/>
          </w:tcPr>
          <w:p w14:paraId="5C416B77" w14:textId="1851484E" w:rsidR="00D639C1" w:rsidRPr="005224C1" w:rsidRDefault="00AE6990" w:rsidP="00F650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6990">
              <w:rPr>
                <w:rFonts w:ascii="Times New Roman" w:hAnsi="Times New Roman" w:cs="Times New Roman"/>
                <w:sz w:val="18"/>
                <w:szCs w:val="18"/>
              </w:rPr>
              <w:t>5479</w:t>
            </w:r>
          </w:p>
        </w:tc>
      </w:tr>
      <w:bookmarkEnd w:id="1"/>
    </w:tbl>
    <w:p w14:paraId="14B04D06" w14:textId="77777777" w:rsidR="00D639C1" w:rsidRPr="00D85EE3" w:rsidRDefault="00D639C1" w:rsidP="00D639C1">
      <w:pPr>
        <w:rPr>
          <w:rFonts w:ascii="Times New Roman" w:hAnsi="Times New Roman" w:cs="Times New Roman"/>
          <w:sz w:val="18"/>
          <w:szCs w:val="18"/>
        </w:rPr>
      </w:pPr>
    </w:p>
    <w:p w14:paraId="57260305" w14:textId="3482C4D4" w:rsidR="006C48AA" w:rsidRDefault="006C48AA" w:rsidP="00386023">
      <w:pPr>
        <w:rPr>
          <w:rFonts w:ascii="Times New Roman" w:hAnsi="Times New Roman" w:cs="Times New Roman"/>
          <w:sz w:val="18"/>
          <w:szCs w:val="18"/>
        </w:rPr>
      </w:pPr>
    </w:p>
    <w:p w14:paraId="17C5C166" w14:textId="77777777" w:rsidR="006C48AA" w:rsidRDefault="006C48A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bookmarkEnd w:id="0"/>
    <w:p w14:paraId="3FEA2F75" w14:textId="2F4B5967" w:rsidR="006C48AA" w:rsidRPr="006C48AA" w:rsidRDefault="001521D3" w:rsidP="006C48A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521D3">
        <w:rPr>
          <w:rFonts w:ascii="Times New Roman" w:hAnsi="Times New Roman" w:cs="Times New Roman"/>
          <w:b/>
          <w:bCs/>
          <w:sz w:val="18"/>
          <w:szCs w:val="18"/>
        </w:rPr>
        <w:lastRenderedPageBreak/>
        <w:t>Cochrane Libr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C48AA" w:rsidRPr="006C48AA">
        <w:rPr>
          <w:rFonts w:ascii="Times New Roman" w:hAnsi="Times New Roman" w:cs="Times New Roman"/>
          <w:b/>
          <w:bCs/>
          <w:sz w:val="18"/>
          <w:szCs w:val="18"/>
        </w:rPr>
        <w:t>Search strateg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18"/>
        <w:gridCol w:w="11198"/>
        <w:gridCol w:w="1342"/>
      </w:tblGrid>
      <w:tr w:rsidR="006C48AA" w:rsidRPr="006C48AA" w14:paraId="4821611A" w14:textId="77777777" w:rsidTr="00F65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2B8528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1EA0075B" w14:textId="77777777" w:rsidR="006C48AA" w:rsidRPr="006C48AA" w:rsidRDefault="006C48AA" w:rsidP="006C4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sz w:val="18"/>
                <w:szCs w:val="18"/>
              </w:rPr>
              <w:t>Search Detail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7C46EDE5" w14:textId="77777777" w:rsidR="006C48AA" w:rsidRPr="006C48AA" w:rsidRDefault="006C48AA" w:rsidP="006C48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6C48AA" w:rsidRPr="006C48AA" w14:paraId="39EECC9A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4397067A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#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13E03C9B" w14:textId="472B4DDB" w:rsidR="006C48AA" w:rsidRPr="006C48AA" w:rsidRDefault="003714F9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4F9">
              <w:rPr>
                <w:rFonts w:ascii="Times New Roman" w:hAnsi="Times New Roman" w:cs="Times New Roman"/>
                <w:sz w:val="18"/>
                <w:szCs w:val="18"/>
              </w:rPr>
              <w:t>MeSH descriptor: [Cognition Disorders] explode all trees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C81C853" w14:textId="563311D7" w:rsidR="006C48AA" w:rsidRPr="006C48AA" w:rsidRDefault="003714F9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9</w:t>
            </w:r>
          </w:p>
        </w:tc>
      </w:tr>
      <w:tr w:rsidR="006C48AA" w:rsidRPr="006C48AA" w14:paraId="34A9589D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2C0F7B" w14:textId="6098DCB1" w:rsidR="006C48AA" w:rsidRPr="006C48AA" w:rsidRDefault="003714F9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57458684"/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#</w:t>
            </w:r>
          </w:p>
          <w:p w14:paraId="4A5AABDD" w14:textId="598B963B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8" w:type="dxa"/>
          </w:tcPr>
          <w:p w14:paraId="13801062" w14:textId="4916A4EA" w:rsidR="006C48AA" w:rsidRPr="006C48AA" w:rsidRDefault="003714F9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4F9">
              <w:rPr>
                <w:rFonts w:ascii="Times New Roman" w:hAnsi="Times New Roman" w:cs="Times New Roman"/>
                <w:sz w:val="18"/>
                <w:szCs w:val="18"/>
              </w:rPr>
              <w:t>'cognitive defect'/exp OR 'cognitive defect' OR 'cognitive decline'/exp OR 'cognitive decline' OR (cognitive AND ('decline'/exp OR decline)) OR 'mental deterioration'/exp OR 'mental deterioration'</w:t>
            </w:r>
          </w:p>
        </w:tc>
        <w:tc>
          <w:tcPr>
            <w:tcW w:w="1342" w:type="dxa"/>
          </w:tcPr>
          <w:p w14:paraId="52981AD7" w14:textId="76A7B7B1" w:rsidR="006C48AA" w:rsidRPr="006C48AA" w:rsidRDefault="003714F9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</w:p>
          <w:p w14:paraId="304A7CFA" w14:textId="77777777" w:rsidR="006C48AA" w:rsidRPr="006C48AA" w:rsidRDefault="006C48AA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6C48AA" w:rsidRPr="006C48AA" w14:paraId="1E9385BF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FB9580C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#</w:t>
            </w:r>
          </w:p>
        </w:tc>
        <w:tc>
          <w:tcPr>
            <w:tcW w:w="11198" w:type="dxa"/>
          </w:tcPr>
          <w:p w14:paraId="6473BC78" w14:textId="71624BEF" w:rsidR="006C48AA" w:rsidRPr="006C48AA" w:rsidRDefault="003714F9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4F9"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  <w:r w:rsidRPr="003714F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2" w:type="dxa"/>
          </w:tcPr>
          <w:p w14:paraId="471227F4" w14:textId="06ABEB26" w:rsidR="006C48AA" w:rsidRPr="006C48AA" w:rsidRDefault="003714F9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79</w:t>
            </w:r>
          </w:p>
        </w:tc>
      </w:tr>
      <w:tr w:rsidR="006C48AA" w:rsidRPr="006C48AA" w14:paraId="7CE529A0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7EBC84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#</w:t>
            </w:r>
          </w:p>
        </w:tc>
        <w:tc>
          <w:tcPr>
            <w:tcW w:w="11198" w:type="dxa"/>
          </w:tcPr>
          <w:p w14:paraId="4512DC69" w14:textId="206B9CF8" w:rsidR="006C48AA" w:rsidRPr="006C48AA" w:rsidRDefault="00933B8C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>MeSH descriptor: [Exercise] explode all trees</w:t>
            </w:r>
          </w:p>
        </w:tc>
        <w:tc>
          <w:tcPr>
            <w:tcW w:w="1342" w:type="dxa"/>
          </w:tcPr>
          <w:p w14:paraId="7F9E746B" w14:textId="59E20509" w:rsidR="006C48AA" w:rsidRPr="006C48AA" w:rsidRDefault="00933B8C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09</w:t>
            </w:r>
          </w:p>
        </w:tc>
      </w:tr>
      <w:tr w:rsidR="006C48AA" w:rsidRPr="006C48AA" w14:paraId="4F14449D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E7AC998" w14:textId="59A395D6" w:rsidR="006C48AA" w:rsidRPr="006C48AA" w:rsidRDefault="00933B8C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#</w:t>
            </w:r>
          </w:p>
          <w:p w14:paraId="365E2F5D" w14:textId="5C523AB8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8" w:type="dxa"/>
          </w:tcPr>
          <w:p w14:paraId="564BC279" w14:textId="37C759E3" w:rsidR="006C48AA" w:rsidRPr="006C48AA" w:rsidRDefault="00933B8C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>(Exercise*, Isometric):ti,ab,kw OR (Physical Exercise*):ti,ab,kw OR (Physical Activit*):ti,ab,kw OR (Aerobic Exercise*):ti,ab,kw AND (Training*, Exercise):ti,ab,kw (Word variations have been searched)</w:t>
            </w:r>
          </w:p>
        </w:tc>
        <w:tc>
          <w:tcPr>
            <w:tcW w:w="1342" w:type="dxa"/>
          </w:tcPr>
          <w:p w14:paraId="33709066" w14:textId="7C50F54A" w:rsidR="006C48AA" w:rsidRPr="006C48AA" w:rsidRDefault="00933B8C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19</w:t>
            </w:r>
          </w:p>
          <w:p w14:paraId="6D5E2091" w14:textId="74B40274" w:rsidR="006C48AA" w:rsidRPr="006C48AA" w:rsidRDefault="006C48AA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48AA" w:rsidRPr="006C48AA" w14:paraId="49111235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9925F5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#</w:t>
            </w:r>
          </w:p>
        </w:tc>
        <w:tc>
          <w:tcPr>
            <w:tcW w:w="11198" w:type="dxa"/>
          </w:tcPr>
          <w:p w14:paraId="29520990" w14:textId="4185CF04" w:rsidR="006C48AA" w:rsidRPr="006C48AA" w:rsidRDefault="00933B8C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>#4 OR #5</w:t>
            </w: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2" w:type="dxa"/>
          </w:tcPr>
          <w:p w14:paraId="4B459FD2" w14:textId="20DA6107" w:rsidR="006C48AA" w:rsidRPr="006C48AA" w:rsidRDefault="00933B8C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512</w:t>
            </w:r>
          </w:p>
        </w:tc>
      </w:tr>
      <w:tr w:rsidR="006C48AA" w:rsidRPr="006C48AA" w14:paraId="70E60652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EF449B5" w14:textId="77777777" w:rsidR="006C48AA" w:rsidRPr="006C48AA" w:rsidRDefault="006C48AA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#</w:t>
            </w:r>
          </w:p>
        </w:tc>
        <w:tc>
          <w:tcPr>
            <w:tcW w:w="11198" w:type="dxa"/>
          </w:tcPr>
          <w:p w14:paraId="6CBC5F0C" w14:textId="5EFB8E4B" w:rsidR="006C48AA" w:rsidRPr="006C48AA" w:rsidRDefault="00933B8C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>(dual-task):ti,ab,kw OR (combination):ti,ab,kw OR (combined):ti,ab,kw OR (multimodal):ti,ab,kw OR (multicomponent):ti,ab,kw (Word variations have been searched)</w:t>
            </w:r>
            <w:r w:rsidRPr="00933B8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2" w:type="dxa"/>
          </w:tcPr>
          <w:p w14:paraId="11973557" w14:textId="5C0040CD" w:rsidR="006C48AA" w:rsidRPr="006C48AA" w:rsidRDefault="00E332E7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632</w:t>
            </w:r>
          </w:p>
        </w:tc>
      </w:tr>
      <w:tr w:rsidR="00E332E7" w:rsidRPr="006C48AA" w14:paraId="0618070A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794CB6" w14:textId="56EF9954" w:rsidR="00E332E7" w:rsidRPr="006C48AA" w:rsidRDefault="00E332E7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0580C194" w14:textId="1F8E53D8" w:rsidR="00E332E7" w:rsidRPr="00933B8C" w:rsidRDefault="00E332E7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2E7">
              <w:rPr>
                <w:rFonts w:ascii="Times New Roman" w:hAnsi="Times New Roman" w:cs="Times New Roman"/>
                <w:sz w:val="18"/>
                <w:szCs w:val="18"/>
              </w:rPr>
              <w:t>MeSH descriptor: [Cognitive Training] explode all trees</w:t>
            </w:r>
          </w:p>
        </w:tc>
        <w:tc>
          <w:tcPr>
            <w:tcW w:w="1342" w:type="dxa"/>
          </w:tcPr>
          <w:p w14:paraId="378F0DFA" w14:textId="6AAF2F3E" w:rsidR="00E332E7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32E7" w:rsidRPr="006C48AA" w14:paraId="673F7AF5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79BEC2" w14:textId="4F0C8409" w:rsidR="00E332E7" w:rsidRPr="006C48AA" w:rsidRDefault="00E332E7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3C97DCBD" w14:textId="077352F3" w:rsidR="00E332E7" w:rsidRPr="00933B8C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(Cognitive Rehabilitation OR Rehabilitation, Cognitive):ti,ab,kw OR (Training, Brain OR Brain Training):ti,ab,kw OR (Training, Cognitive):ti,ab,kw OR (Memory Training OR Training, Memory):ti,ab,kw (Word variations have been searched)</w:t>
            </w:r>
          </w:p>
        </w:tc>
        <w:tc>
          <w:tcPr>
            <w:tcW w:w="1342" w:type="dxa"/>
          </w:tcPr>
          <w:p w14:paraId="28FC0458" w14:textId="10F5D246" w:rsidR="00E332E7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0</w:t>
            </w:r>
          </w:p>
        </w:tc>
      </w:tr>
      <w:tr w:rsidR="00E332E7" w:rsidRPr="006C48AA" w14:paraId="5424B54F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4855AD" w14:textId="69D490A7" w:rsidR="00E332E7" w:rsidRPr="006C48AA" w:rsidRDefault="00E332E7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660B8332" w14:textId="3E992A01" w:rsidR="00E332E7" w:rsidRPr="00933B8C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#8 OR #9</w:t>
            </w:r>
          </w:p>
        </w:tc>
        <w:tc>
          <w:tcPr>
            <w:tcW w:w="1342" w:type="dxa"/>
          </w:tcPr>
          <w:p w14:paraId="62B4FB97" w14:textId="725A531E" w:rsidR="00E332E7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0</w:t>
            </w:r>
          </w:p>
        </w:tc>
      </w:tr>
      <w:tr w:rsidR="00E332E7" w:rsidRPr="006C48AA" w14:paraId="5ECDBA16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52BDD36" w14:textId="1DE69749" w:rsidR="00E332E7" w:rsidRPr="006C48AA" w:rsidRDefault="00E332E7" w:rsidP="006C48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0ED2494C" w14:textId="3A247E27" w:rsidR="00E332E7" w:rsidRPr="00933B8C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#6 AND #7 AND #10</w:t>
            </w:r>
          </w:p>
        </w:tc>
        <w:tc>
          <w:tcPr>
            <w:tcW w:w="1342" w:type="dxa"/>
          </w:tcPr>
          <w:p w14:paraId="34529292" w14:textId="6CC8DF95" w:rsidR="00E332E7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E332E7" w:rsidRPr="006C48AA" w14:paraId="14BFB2EC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1A0889" w14:textId="5580D58D" w:rsidR="00E332E7" w:rsidRDefault="00E332E7" w:rsidP="006C48A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20C6451D" w14:textId="773623E1" w:rsidR="00E332E7" w:rsidRPr="00933B8C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MeSH descriptor: [Aged] explode all trees</w:t>
            </w:r>
          </w:p>
        </w:tc>
        <w:tc>
          <w:tcPr>
            <w:tcW w:w="1342" w:type="dxa"/>
          </w:tcPr>
          <w:p w14:paraId="71563F1A" w14:textId="5BCA1C65" w:rsidR="00E332E7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705</w:t>
            </w:r>
          </w:p>
        </w:tc>
      </w:tr>
      <w:tr w:rsidR="00E332E7" w:rsidRPr="006C48AA" w14:paraId="75768D68" w14:textId="77777777" w:rsidTr="00F6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7A3F6B" w14:textId="3D624F49" w:rsidR="00E332E7" w:rsidRDefault="00E332E7" w:rsidP="006C48A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73DFAB55" w14:textId="2B86BFC8" w:rsidR="00E332E7" w:rsidRPr="00933B8C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#3 OR #12</w:t>
            </w:r>
          </w:p>
        </w:tc>
        <w:tc>
          <w:tcPr>
            <w:tcW w:w="1342" w:type="dxa"/>
          </w:tcPr>
          <w:p w14:paraId="66BCD64F" w14:textId="03DF0FC6" w:rsidR="00E332E7" w:rsidRDefault="00915101" w:rsidP="006C4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260699</w:t>
            </w:r>
          </w:p>
        </w:tc>
      </w:tr>
      <w:tr w:rsidR="00E332E7" w:rsidRPr="006C48AA" w14:paraId="45CAA6DC" w14:textId="77777777" w:rsidTr="00F650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25832C" w14:textId="496235D8" w:rsidR="00E332E7" w:rsidRDefault="00E332E7" w:rsidP="006C48A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Pr="006C48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</w:t>
            </w:r>
          </w:p>
        </w:tc>
        <w:tc>
          <w:tcPr>
            <w:tcW w:w="11198" w:type="dxa"/>
          </w:tcPr>
          <w:p w14:paraId="4C25F09F" w14:textId="57A5936E" w:rsidR="00E332E7" w:rsidRPr="00933B8C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101">
              <w:rPr>
                <w:rFonts w:ascii="Times New Roman" w:hAnsi="Times New Roman" w:cs="Times New Roman"/>
                <w:sz w:val="18"/>
                <w:szCs w:val="18"/>
              </w:rPr>
              <w:t>#11 AND #13</w:t>
            </w:r>
          </w:p>
        </w:tc>
        <w:tc>
          <w:tcPr>
            <w:tcW w:w="1342" w:type="dxa"/>
          </w:tcPr>
          <w:p w14:paraId="668CE218" w14:textId="47F15AA6" w:rsidR="00E332E7" w:rsidRDefault="00915101" w:rsidP="006C4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</w:tbl>
    <w:p w14:paraId="438D6F13" w14:textId="77777777" w:rsidR="006C48AA" w:rsidRPr="006C48AA" w:rsidRDefault="006C48AA" w:rsidP="006C48AA">
      <w:pPr>
        <w:rPr>
          <w:rFonts w:ascii="Times New Roman" w:hAnsi="Times New Roman" w:cs="Times New Roman"/>
          <w:sz w:val="18"/>
          <w:szCs w:val="18"/>
        </w:rPr>
      </w:pPr>
    </w:p>
    <w:p w14:paraId="23EB0C56" w14:textId="77777777" w:rsidR="006C48AA" w:rsidRPr="006C48AA" w:rsidRDefault="006C48AA" w:rsidP="006C48AA">
      <w:pPr>
        <w:rPr>
          <w:rFonts w:ascii="Times New Roman" w:hAnsi="Times New Roman" w:cs="Times New Roman"/>
          <w:sz w:val="18"/>
          <w:szCs w:val="18"/>
        </w:rPr>
      </w:pPr>
    </w:p>
    <w:p w14:paraId="30C29960" w14:textId="452C285C" w:rsidR="005224C1" w:rsidRPr="00D639C1" w:rsidRDefault="005224C1" w:rsidP="00386023">
      <w:pPr>
        <w:rPr>
          <w:rFonts w:ascii="Times New Roman" w:hAnsi="Times New Roman" w:cs="Times New Roman"/>
          <w:sz w:val="18"/>
          <w:szCs w:val="18"/>
        </w:rPr>
      </w:pPr>
    </w:p>
    <w:sectPr w:rsidR="005224C1" w:rsidRPr="00D639C1" w:rsidSect="00C14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D5794" w14:textId="77777777" w:rsidR="00C14A74" w:rsidRDefault="00C14A74" w:rsidP="00386023">
      <w:r>
        <w:separator/>
      </w:r>
    </w:p>
  </w:endnote>
  <w:endnote w:type="continuationSeparator" w:id="0">
    <w:p w14:paraId="4DB9BE8D" w14:textId="77777777" w:rsidR="00C14A74" w:rsidRDefault="00C14A74" w:rsidP="00386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A5BC7" w14:textId="77777777" w:rsidR="00C14A74" w:rsidRDefault="00C14A74" w:rsidP="00386023">
      <w:r>
        <w:separator/>
      </w:r>
    </w:p>
  </w:footnote>
  <w:footnote w:type="continuationSeparator" w:id="0">
    <w:p w14:paraId="51A167E9" w14:textId="77777777" w:rsidR="00C14A74" w:rsidRDefault="00C14A74" w:rsidP="00386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zQ2sLQ0NTM1MjBW0lEKTi0uzszPAykwrAUAv75xpSwAAAA="/>
    <w:docVar w:name="KY_MEDREF_DOCUID" w:val="{7C5AF624-ED6D-43BA-99C7-6560CA408086}"/>
    <w:docVar w:name="KY_MEDREF_VERSION" w:val="3"/>
  </w:docVars>
  <w:rsids>
    <w:rsidRoot w:val="00956E78"/>
    <w:rsid w:val="000052EC"/>
    <w:rsid w:val="00044FBA"/>
    <w:rsid w:val="001521D3"/>
    <w:rsid w:val="001E6757"/>
    <w:rsid w:val="00290453"/>
    <w:rsid w:val="002E094E"/>
    <w:rsid w:val="003714F9"/>
    <w:rsid w:val="00386023"/>
    <w:rsid w:val="004026EA"/>
    <w:rsid w:val="00495B2E"/>
    <w:rsid w:val="005224C1"/>
    <w:rsid w:val="00572619"/>
    <w:rsid w:val="005B4873"/>
    <w:rsid w:val="005B6A35"/>
    <w:rsid w:val="005C1BFB"/>
    <w:rsid w:val="00676504"/>
    <w:rsid w:val="006C48AA"/>
    <w:rsid w:val="00772046"/>
    <w:rsid w:val="007F4649"/>
    <w:rsid w:val="00915101"/>
    <w:rsid w:val="00933B8C"/>
    <w:rsid w:val="00956E78"/>
    <w:rsid w:val="009E2C39"/>
    <w:rsid w:val="00AD14E0"/>
    <w:rsid w:val="00AE6990"/>
    <w:rsid w:val="00B13A65"/>
    <w:rsid w:val="00B434DD"/>
    <w:rsid w:val="00B710C1"/>
    <w:rsid w:val="00C14A74"/>
    <w:rsid w:val="00C414B5"/>
    <w:rsid w:val="00C813E7"/>
    <w:rsid w:val="00CD43D8"/>
    <w:rsid w:val="00CE0FC6"/>
    <w:rsid w:val="00D639C1"/>
    <w:rsid w:val="00D85EE3"/>
    <w:rsid w:val="00E332E7"/>
    <w:rsid w:val="00E35E97"/>
    <w:rsid w:val="00E51154"/>
    <w:rsid w:val="00E72A81"/>
    <w:rsid w:val="00ED2C6A"/>
    <w:rsid w:val="00ED740A"/>
    <w:rsid w:val="00EE46AD"/>
    <w:rsid w:val="00F07962"/>
    <w:rsid w:val="00F1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7EB6"/>
  <w15:chartTrackingRefBased/>
  <w15:docId w15:val="{EDF2647F-3546-4D79-A632-40904A38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0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5E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5EE3"/>
    <w:rPr>
      <w:sz w:val="18"/>
      <w:szCs w:val="18"/>
    </w:rPr>
  </w:style>
  <w:style w:type="table" w:styleId="a9">
    <w:name w:val="Table Grid"/>
    <w:basedOn w:val="a1"/>
    <w:uiPriority w:val="39"/>
    <w:rsid w:val="00522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B48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CE0F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8D016-FFD7-4C89-BAAA-E479E8CFF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2087</Words>
  <Characters>11902</Characters>
  <Application>Microsoft Office Word</Application>
  <DocSecurity>0</DocSecurity>
  <Lines>99</Lines>
  <Paragraphs>27</Paragraphs>
  <ScaleCrop>false</ScaleCrop>
  <Company/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feng sun</dc:creator>
  <cp:keywords/>
  <dc:description/>
  <cp:lastModifiedBy>丛霖 韩</cp:lastModifiedBy>
  <cp:revision>15</cp:revision>
  <dcterms:created xsi:type="dcterms:W3CDTF">2024-01-29T13:41:00Z</dcterms:created>
  <dcterms:modified xsi:type="dcterms:W3CDTF">2024-02-23T14:52:00Z</dcterms:modified>
</cp:coreProperties>
</file>